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F61391" w14:textId="77777777" w:rsidR="00FA276A" w:rsidRPr="003C3F15" w:rsidRDefault="00FA276A" w:rsidP="00FA276A">
      <w:pPr>
        <w:jc w:val="center"/>
        <w:rPr>
          <w:rFonts w:asciiTheme="majorBidi" w:hAnsiTheme="majorBidi" w:cstheme="majorBidi"/>
          <w:b/>
          <w:bCs/>
        </w:rPr>
      </w:pPr>
      <w:r w:rsidRPr="00694625">
        <w:rPr>
          <w:rFonts w:asciiTheme="majorBidi" w:hAnsiTheme="majorBidi" w:cstheme="majorBidi"/>
          <w:b/>
          <w:bCs/>
        </w:rPr>
        <w:t>Newcastle-Ott</w:t>
      </w:r>
      <w:r>
        <w:rPr>
          <w:rFonts w:asciiTheme="majorBidi" w:hAnsiTheme="majorBidi" w:cstheme="majorBidi"/>
          <w:b/>
          <w:bCs/>
        </w:rPr>
        <w:t>awa Quality Assessment Form</w:t>
      </w:r>
    </w:p>
    <w:tbl>
      <w:tblPr>
        <w:tblStyle w:val="TableGrid"/>
        <w:tblW w:w="9361" w:type="dxa"/>
        <w:jc w:val="center"/>
        <w:tblLook w:val="04A0" w:firstRow="1" w:lastRow="0" w:firstColumn="1" w:lastColumn="0" w:noHBand="0" w:noVBand="1"/>
      </w:tblPr>
      <w:tblGrid>
        <w:gridCol w:w="2494"/>
        <w:gridCol w:w="1179"/>
        <w:gridCol w:w="1598"/>
        <w:gridCol w:w="2025"/>
        <w:gridCol w:w="903"/>
        <w:gridCol w:w="1162"/>
      </w:tblGrid>
      <w:tr w:rsidR="00FA276A" w:rsidRPr="00D6395F" w14:paraId="13D6D5D8" w14:textId="77777777" w:rsidTr="00D315B2">
        <w:trPr>
          <w:tblHeader/>
          <w:jc w:val="center"/>
        </w:trPr>
        <w:tc>
          <w:tcPr>
            <w:tcW w:w="2494" w:type="dxa"/>
            <w:shd w:val="clear" w:color="auto" w:fill="EDEDED" w:themeFill="accent3" w:themeFillTint="33"/>
          </w:tcPr>
          <w:p w14:paraId="0A59996A" w14:textId="77777777" w:rsidR="00FA276A" w:rsidRPr="00FE2C7F" w:rsidRDefault="00FA276A" w:rsidP="00D315B2">
            <w:pPr>
              <w:rPr>
                <w:rFonts w:asciiTheme="majorBidi" w:hAnsiTheme="majorBidi" w:cstheme="majorBidi"/>
                <w:b/>
                <w:bCs/>
              </w:rPr>
            </w:pPr>
            <w:r w:rsidRPr="00FE2C7F">
              <w:rPr>
                <w:rFonts w:asciiTheme="majorBidi" w:hAnsiTheme="majorBidi" w:cstheme="majorBidi"/>
                <w:b/>
                <w:bCs/>
                <w:color w:val="000000" w:themeColor="text1"/>
              </w:rPr>
              <w:t>Author (year)</w:t>
            </w:r>
          </w:p>
        </w:tc>
        <w:tc>
          <w:tcPr>
            <w:tcW w:w="1179" w:type="dxa"/>
            <w:shd w:val="clear" w:color="auto" w:fill="EDEDED" w:themeFill="accent3" w:themeFillTint="33"/>
          </w:tcPr>
          <w:p w14:paraId="2A5F3507" w14:textId="77777777" w:rsidR="00FA276A" w:rsidRPr="00FE2C7F" w:rsidRDefault="00FA276A" w:rsidP="00D315B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E2C7F">
              <w:rPr>
                <w:rFonts w:asciiTheme="majorBidi" w:hAnsiTheme="majorBidi" w:cstheme="majorBidi"/>
                <w:b/>
                <w:bCs/>
              </w:rPr>
              <w:t>Selection</w:t>
            </w:r>
          </w:p>
        </w:tc>
        <w:tc>
          <w:tcPr>
            <w:tcW w:w="1598" w:type="dxa"/>
            <w:shd w:val="clear" w:color="auto" w:fill="EDEDED" w:themeFill="accent3" w:themeFillTint="33"/>
          </w:tcPr>
          <w:p w14:paraId="218205E4" w14:textId="77777777" w:rsidR="00FA276A" w:rsidRPr="00FE2C7F" w:rsidRDefault="00FA276A" w:rsidP="00D315B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E2C7F">
              <w:rPr>
                <w:rFonts w:asciiTheme="majorBidi" w:hAnsiTheme="majorBidi" w:cstheme="majorBidi"/>
                <w:b/>
                <w:bCs/>
              </w:rPr>
              <w:t>Comparability</w:t>
            </w:r>
          </w:p>
        </w:tc>
        <w:tc>
          <w:tcPr>
            <w:tcW w:w="2025" w:type="dxa"/>
            <w:shd w:val="clear" w:color="auto" w:fill="EDEDED" w:themeFill="accent3" w:themeFillTint="33"/>
          </w:tcPr>
          <w:p w14:paraId="1428C616" w14:textId="77777777" w:rsidR="00FA276A" w:rsidRPr="00FE2C7F" w:rsidRDefault="00FA276A" w:rsidP="00D315B2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Exposure/</w:t>
            </w:r>
            <w:r w:rsidRPr="00FE2C7F">
              <w:rPr>
                <w:rFonts w:asciiTheme="majorBidi" w:hAnsiTheme="majorBidi" w:cstheme="majorBidi"/>
                <w:b/>
                <w:bCs/>
              </w:rPr>
              <w:t>Outcome</w:t>
            </w:r>
          </w:p>
        </w:tc>
        <w:tc>
          <w:tcPr>
            <w:tcW w:w="903" w:type="dxa"/>
            <w:shd w:val="clear" w:color="auto" w:fill="EDEDED" w:themeFill="accent3" w:themeFillTint="33"/>
          </w:tcPr>
          <w:p w14:paraId="7B43EDB0" w14:textId="77777777" w:rsidR="00FA276A" w:rsidRPr="00FE2C7F" w:rsidRDefault="00FA276A" w:rsidP="00D315B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E2C7F">
              <w:rPr>
                <w:rFonts w:asciiTheme="majorBidi" w:hAnsiTheme="majorBidi" w:cstheme="majorBidi"/>
                <w:b/>
                <w:bCs/>
              </w:rPr>
              <w:t>Total</w:t>
            </w:r>
          </w:p>
        </w:tc>
        <w:tc>
          <w:tcPr>
            <w:tcW w:w="1162" w:type="dxa"/>
            <w:shd w:val="clear" w:color="auto" w:fill="EDEDED" w:themeFill="accent3" w:themeFillTint="33"/>
          </w:tcPr>
          <w:p w14:paraId="780285E0" w14:textId="77777777" w:rsidR="00FA276A" w:rsidRPr="00FE2C7F" w:rsidRDefault="00FA276A" w:rsidP="00D315B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E2C7F">
              <w:rPr>
                <w:rFonts w:asciiTheme="majorBidi" w:hAnsiTheme="majorBidi" w:cstheme="majorBidi"/>
                <w:b/>
                <w:bCs/>
              </w:rPr>
              <w:t>Quality</w:t>
            </w:r>
          </w:p>
        </w:tc>
      </w:tr>
      <w:tr w:rsidR="00FA276A" w:rsidRPr="00D6395F" w14:paraId="6B285AC5" w14:textId="77777777" w:rsidTr="00D315B2">
        <w:trPr>
          <w:jc w:val="center"/>
        </w:trPr>
        <w:tc>
          <w:tcPr>
            <w:tcW w:w="2494" w:type="dxa"/>
          </w:tcPr>
          <w:p w14:paraId="33D66F80" w14:textId="06D4F381" w:rsidR="00FA276A" w:rsidRPr="00D6395F" w:rsidRDefault="00E1334B" w:rsidP="00D315B2">
            <w:pPr>
              <w:rPr>
                <w:rFonts w:asciiTheme="majorBidi" w:hAnsiTheme="majorBidi" w:cstheme="majorBidi"/>
              </w:rPr>
            </w:pPr>
            <w:r w:rsidRPr="00E1334B">
              <w:rPr>
                <w:rFonts w:asciiTheme="majorBidi" w:hAnsiTheme="majorBidi" w:cstheme="majorBidi"/>
              </w:rPr>
              <w:t>Zhang QH, 2004</w:t>
            </w:r>
          </w:p>
        </w:tc>
        <w:tc>
          <w:tcPr>
            <w:tcW w:w="1179" w:type="dxa"/>
          </w:tcPr>
          <w:p w14:paraId="44804589" w14:textId="02416E2A" w:rsidR="00FA276A" w:rsidRPr="00D6395F" w:rsidRDefault="001E4FCD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598" w:type="dxa"/>
          </w:tcPr>
          <w:p w14:paraId="07F86FEA" w14:textId="77777777" w:rsidR="00FA276A" w:rsidRPr="00D6395F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025" w:type="dxa"/>
          </w:tcPr>
          <w:p w14:paraId="60EA20FF" w14:textId="77777777" w:rsidR="00FA276A" w:rsidRPr="00D6395F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03" w:type="dxa"/>
          </w:tcPr>
          <w:p w14:paraId="1100D14C" w14:textId="677E2BCC" w:rsidR="00FA276A" w:rsidRPr="00D6395F" w:rsidRDefault="001E4FCD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162" w:type="dxa"/>
            <w:shd w:val="clear" w:color="auto" w:fill="auto"/>
          </w:tcPr>
          <w:p w14:paraId="676A1158" w14:textId="3EBAC85B" w:rsidR="00FA276A" w:rsidRPr="00AC0175" w:rsidRDefault="001E4FCD" w:rsidP="00D315B2">
            <w:pPr>
              <w:jc w:val="center"/>
              <w:rPr>
                <w:rFonts w:asciiTheme="majorBidi" w:hAnsiTheme="majorBidi" w:cstheme="majorBidi"/>
              </w:rPr>
            </w:pPr>
            <w:r w:rsidRPr="00AC0175">
              <w:rPr>
                <w:rFonts w:asciiTheme="majorBidi" w:hAnsiTheme="majorBidi" w:cstheme="majorBidi"/>
              </w:rPr>
              <w:t>Good</w:t>
            </w:r>
          </w:p>
        </w:tc>
      </w:tr>
      <w:tr w:rsidR="00FA276A" w:rsidRPr="00D6395F" w14:paraId="69D74E49" w14:textId="77777777" w:rsidTr="00D315B2">
        <w:trPr>
          <w:jc w:val="center"/>
        </w:trPr>
        <w:tc>
          <w:tcPr>
            <w:tcW w:w="2494" w:type="dxa"/>
          </w:tcPr>
          <w:p w14:paraId="062F36CC" w14:textId="2D763C35" w:rsidR="00FA276A" w:rsidRPr="00D6395F" w:rsidRDefault="00E1334B" w:rsidP="00D315B2">
            <w:pPr>
              <w:rPr>
                <w:rFonts w:asciiTheme="majorBidi" w:hAnsiTheme="majorBidi" w:cstheme="majorBidi"/>
              </w:rPr>
            </w:pPr>
            <w:r w:rsidRPr="00E1334B">
              <w:rPr>
                <w:rFonts w:asciiTheme="majorBidi" w:hAnsiTheme="majorBidi" w:cstheme="majorBidi"/>
              </w:rPr>
              <w:t>Cui H, 2020</w:t>
            </w:r>
          </w:p>
        </w:tc>
        <w:tc>
          <w:tcPr>
            <w:tcW w:w="1179" w:type="dxa"/>
          </w:tcPr>
          <w:p w14:paraId="5C55F411" w14:textId="429EE50B" w:rsidR="00FA276A" w:rsidRPr="00D6395F" w:rsidRDefault="001E4FCD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598" w:type="dxa"/>
          </w:tcPr>
          <w:p w14:paraId="688126B6" w14:textId="77777777" w:rsidR="00FA276A" w:rsidRPr="00D6395F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025" w:type="dxa"/>
          </w:tcPr>
          <w:p w14:paraId="3DB6FB98" w14:textId="77777777" w:rsidR="00FA276A" w:rsidRPr="00D6395F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03" w:type="dxa"/>
          </w:tcPr>
          <w:p w14:paraId="2FDECA24" w14:textId="37BC15ED" w:rsidR="00FA276A" w:rsidRPr="00D6395F" w:rsidRDefault="00E1334B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162" w:type="dxa"/>
            <w:shd w:val="clear" w:color="auto" w:fill="auto"/>
          </w:tcPr>
          <w:p w14:paraId="10FD8B57" w14:textId="3BB537FC" w:rsidR="00FA276A" w:rsidRPr="00AC0175" w:rsidRDefault="00E1334B" w:rsidP="00D315B2">
            <w:pPr>
              <w:jc w:val="center"/>
              <w:rPr>
                <w:rFonts w:asciiTheme="majorBidi" w:hAnsiTheme="majorBidi" w:cstheme="majorBidi"/>
              </w:rPr>
            </w:pPr>
            <w:r w:rsidRPr="00AC0175">
              <w:rPr>
                <w:rFonts w:asciiTheme="majorBidi" w:hAnsiTheme="majorBidi" w:cstheme="majorBidi"/>
              </w:rPr>
              <w:t>Good</w:t>
            </w:r>
          </w:p>
        </w:tc>
      </w:tr>
      <w:tr w:rsidR="00FA276A" w:rsidRPr="00D6395F" w14:paraId="1B869A51" w14:textId="77777777" w:rsidTr="00D315B2">
        <w:trPr>
          <w:jc w:val="center"/>
        </w:trPr>
        <w:tc>
          <w:tcPr>
            <w:tcW w:w="2494" w:type="dxa"/>
          </w:tcPr>
          <w:p w14:paraId="03E343E1" w14:textId="1F3A322B" w:rsidR="00FA276A" w:rsidRPr="00D6395F" w:rsidRDefault="001E4FCD" w:rsidP="00D315B2">
            <w:pPr>
              <w:rPr>
                <w:rFonts w:asciiTheme="majorBidi" w:hAnsiTheme="majorBidi" w:cstheme="majorBidi"/>
              </w:rPr>
            </w:pPr>
            <w:proofErr w:type="spellStart"/>
            <w:r w:rsidRPr="00DD751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guchi</w:t>
            </w:r>
            <w:proofErr w:type="spellEnd"/>
            <w:r w:rsidRPr="00DD751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H, 2016</w:t>
            </w:r>
          </w:p>
        </w:tc>
        <w:tc>
          <w:tcPr>
            <w:tcW w:w="1179" w:type="dxa"/>
          </w:tcPr>
          <w:p w14:paraId="40AFBDCB" w14:textId="77777777" w:rsidR="00FA276A" w:rsidRPr="00D6395F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598" w:type="dxa"/>
          </w:tcPr>
          <w:p w14:paraId="3110F149" w14:textId="77777777" w:rsidR="00FA276A" w:rsidRPr="00D6395F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025" w:type="dxa"/>
          </w:tcPr>
          <w:p w14:paraId="72053D81" w14:textId="77777777" w:rsidR="00FA276A" w:rsidRPr="00D6395F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03" w:type="dxa"/>
          </w:tcPr>
          <w:p w14:paraId="4E1582B6" w14:textId="77777777" w:rsidR="00FA276A" w:rsidRPr="00D6395F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162" w:type="dxa"/>
            <w:shd w:val="clear" w:color="auto" w:fill="auto"/>
          </w:tcPr>
          <w:p w14:paraId="2A445BE8" w14:textId="77777777" w:rsidR="00FA276A" w:rsidRPr="00AC0175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 w:rsidRPr="00AC0175">
              <w:rPr>
                <w:rFonts w:asciiTheme="majorBidi" w:hAnsiTheme="majorBidi" w:cstheme="majorBidi"/>
              </w:rPr>
              <w:t>Good</w:t>
            </w:r>
          </w:p>
        </w:tc>
      </w:tr>
      <w:tr w:rsidR="00FA276A" w:rsidRPr="00D6395F" w14:paraId="198A6641" w14:textId="77777777" w:rsidTr="00D315B2">
        <w:trPr>
          <w:jc w:val="center"/>
        </w:trPr>
        <w:tc>
          <w:tcPr>
            <w:tcW w:w="2494" w:type="dxa"/>
          </w:tcPr>
          <w:p w14:paraId="15DAD066" w14:textId="06486EFE" w:rsidR="00FA276A" w:rsidRPr="00D6395F" w:rsidRDefault="001E4FCD" w:rsidP="00D315B2">
            <w:pPr>
              <w:rPr>
                <w:rFonts w:asciiTheme="majorBidi" w:hAnsiTheme="majorBidi" w:cstheme="majorBidi"/>
              </w:rPr>
            </w:pPr>
            <w:r w:rsidRPr="00DD751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ang JS, 2018</w:t>
            </w:r>
          </w:p>
        </w:tc>
        <w:tc>
          <w:tcPr>
            <w:tcW w:w="1179" w:type="dxa"/>
          </w:tcPr>
          <w:p w14:paraId="06798AA9" w14:textId="77777777" w:rsidR="00FA276A" w:rsidRPr="00D6395F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598" w:type="dxa"/>
          </w:tcPr>
          <w:p w14:paraId="7FC9324F" w14:textId="77777777" w:rsidR="00FA276A" w:rsidRPr="00D6395F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025" w:type="dxa"/>
          </w:tcPr>
          <w:p w14:paraId="649BF463" w14:textId="77777777" w:rsidR="00FA276A" w:rsidRPr="00D6395F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03" w:type="dxa"/>
          </w:tcPr>
          <w:p w14:paraId="4DFB6530" w14:textId="77777777" w:rsidR="00FA276A" w:rsidRPr="00D6395F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162" w:type="dxa"/>
            <w:shd w:val="clear" w:color="auto" w:fill="auto"/>
          </w:tcPr>
          <w:p w14:paraId="4065B981" w14:textId="77777777" w:rsidR="00FA276A" w:rsidRPr="00AC0175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 w:rsidRPr="00AC0175">
              <w:rPr>
                <w:rFonts w:asciiTheme="majorBidi" w:hAnsiTheme="majorBidi" w:cstheme="majorBidi"/>
              </w:rPr>
              <w:t>Good</w:t>
            </w:r>
          </w:p>
        </w:tc>
      </w:tr>
      <w:tr w:rsidR="00FA276A" w:rsidRPr="00D6395F" w14:paraId="557C8223" w14:textId="77777777" w:rsidTr="00D315B2">
        <w:trPr>
          <w:jc w:val="center"/>
        </w:trPr>
        <w:tc>
          <w:tcPr>
            <w:tcW w:w="2494" w:type="dxa"/>
          </w:tcPr>
          <w:p w14:paraId="6D817DAA" w14:textId="3394DF97" w:rsidR="00FA276A" w:rsidRPr="00D6395F" w:rsidRDefault="001E4FCD" w:rsidP="00D315B2">
            <w:pPr>
              <w:rPr>
                <w:rFonts w:asciiTheme="majorBidi" w:hAnsiTheme="majorBidi" w:cstheme="majorBidi"/>
              </w:rPr>
            </w:pPr>
            <w:r w:rsidRPr="00DD751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uo J, 2013</w:t>
            </w:r>
          </w:p>
        </w:tc>
        <w:tc>
          <w:tcPr>
            <w:tcW w:w="1179" w:type="dxa"/>
          </w:tcPr>
          <w:p w14:paraId="1BBEC97D" w14:textId="77777777" w:rsidR="00FA276A" w:rsidRPr="00D6395F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598" w:type="dxa"/>
          </w:tcPr>
          <w:p w14:paraId="01447517" w14:textId="77777777" w:rsidR="00FA276A" w:rsidRPr="00D6395F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025" w:type="dxa"/>
          </w:tcPr>
          <w:p w14:paraId="3A4C9B11" w14:textId="77777777" w:rsidR="00FA276A" w:rsidRPr="00D6395F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03" w:type="dxa"/>
          </w:tcPr>
          <w:p w14:paraId="27E5BF5C" w14:textId="77777777" w:rsidR="00FA276A" w:rsidRPr="00D6395F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162" w:type="dxa"/>
            <w:shd w:val="clear" w:color="auto" w:fill="auto"/>
          </w:tcPr>
          <w:p w14:paraId="33EAE5BE" w14:textId="77777777" w:rsidR="00FA276A" w:rsidRPr="00AC0175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 w:rsidRPr="00AC0175">
              <w:rPr>
                <w:rFonts w:asciiTheme="majorBidi" w:hAnsiTheme="majorBidi" w:cstheme="majorBidi"/>
              </w:rPr>
              <w:t>Good</w:t>
            </w:r>
          </w:p>
        </w:tc>
      </w:tr>
      <w:tr w:rsidR="00FA276A" w:rsidRPr="00D6395F" w14:paraId="5EEFA84D" w14:textId="77777777" w:rsidTr="00D315B2">
        <w:trPr>
          <w:jc w:val="center"/>
        </w:trPr>
        <w:tc>
          <w:tcPr>
            <w:tcW w:w="2494" w:type="dxa"/>
          </w:tcPr>
          <w:p w14:paraId="249969EF" w14:textId="5B19D4B4" w:rsidR="00FA276A" w:rsidRPr="00D6395F" w:rsidRDefault="001E4FCD" w:rsidP="00D315B2">
            <w:pPr>
              <w:rPr>
                <w:rFonts w:asciiTheme="majorBidi" w:hAnsiTheme="majorBidi" w:cstheme="majorBidi"/>
              </w:rPr>
            </w:pPr>
            <w:proofErr w:type="spellStart"/>
            <w:r w:rsidRPr="00DD751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lGhamdi</w:t>
            </w:r>
            <w:proofErr w:type="spellEnd"/>
            <w:r w:rsidRPr="00DD751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HJ 2013</w:t>
            </w:r>
          </w:p>
        </w:tc>
        <w:tc>
          <w:tcPr>
            <w:tcW w:w="1179" w:type="dxa"/>
          </w:tcPr>
          <w:p w14:paraId="2C81BAE9" w14:textId="77777777" w:rsidR="00FA276A" w:rsidRPr="00D6395F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598" w:type="dxa"/>
          </w:tcPr>
          <w:p w14:paraId="07EC4242" w14:textId="77777777" w:rsidR="00FA276A" w:rsidRPr="00D6395F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025" w:type="dxa"/>
          </w:tcPr>
          <w:p w14:paraId="0DB687A4" w14:textId="77777777" w:rsidR="00FA276A" w:rsidRPr="00D6395F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03" w:type="dxa"/>
          </w:tcPr>
          <w:p w14:paraId="2E7E51C1" w14:textId="77777777" w:rsidR="00FA276A" w:rsidRPr="00D6395F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162" w:type="dxa"/>
            <w:shd w:val="clear" w:color="auto" w:fill="auto"/>
          </w:tcPr>
          <w:p w14:paraId="3F133547" w14:textId="77777777" w:rsidR="00FA276A" w:rsidRPr="00AC0175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 w:rsidRPr="00AC0175">
              <w:rPr>
                <w:rFonts w:asciiTheme="majorBidi" w:hAnsiTheme="majorBidi" w:cstheme="majorBidi"/>
              </w:rPr>
              <w:t>Good</w:t>
            </w:r>
          </w:p>
        </w:tc>
      </w:tr>
      <w:tr w:rsidR="00FA276A" w:rsidRPr="00D6395F" w14:paraId="022F839D" w14:textId="77777777" w:rsidTr="00D315B2">
        <w:trPr>
          <w:jc w:val="center"/>
        </w:trPr>
        <w:tc>
          <w:tcPr>
            <w:tcW w:w="2494" w:type="dxa"/>
          </w:tcPr>
          <w:p w14:paraId="2B188510" w14:textId="3F34C21B" w:rsidR="00FA276A" w:rsidRPr="00D6395F" w:rsidRDefault="001E4FCD" w:rsidP="00D315B2">
            <w:pPr>
              <w:rPr>
                <w:rFonts w:asciiTheme="majorBidi" w:hAnsiTheme="majorBidi" w:cstheme="majorBidi"/>
              </w:rPr>
            </w:pPr>
            <w:proofErr w:type="spellStart"/>
            <w:r w:rsidRPr="00DD751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hmadloo</w:t>
            </w:r>
            <w:proofErr w:type="spellEnd"/>
            <w:r w:rsidRPr="00DD751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N, 2010</w:t>
            </w:r>
          </w:p>
        </w:tc>
        <w:tc>
          <w:tcPr>
            <w:tcW w:w="1179" w:type="dxa"/>
          </w:tcPr>
          <w:p w14:paraId="66B590A6" w14:textId="77777777" w:rsidR="00FA276A" w:rsidRPr="00D6395F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598" w:type="dxa"/>
          </w:tcPr>
          <w:p w14:paraId="5E7B2857" w14:textId="77777777" w:rsidR="00FA276A" w:rsidRPr="00D6395F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025" w:type="dxa"/>
          </w:tcPr>
          <w:p w14:paraId="35C76AFF" w14:textId="424987DC" w:rsidR="00FA276A" w:rsidRPr="00D6395F" w:rsidRDefault="001E4FCD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03" w:type="dxa"/>
          </w:tcPr>
          <w:p w14:paraId="3E6086DD" w14:textId="53580C3D" w:rsidR="00FA276A" w:rsidRPr="00D6395F" w:rsidRDefault="001E4FCD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162" w:type="dxa"/>
            <w:shd w:val="clear" w:color="auto" w:fill="auto"/>
          </w:tcPr>
          <w:p w14:paraId="1822980A" w14:textId="471CED57" w:rsidR="00FA276A" w:rsidRPr="00AC0175" w:rsidRDefault="001E4FCD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air</w:t>
            </w:r>
          </w:p>
        </w:tc>
      </w:tr>
      <w:tr w:rsidR="00FA276A" w:rsidRPr="00D6395F" w14:paraId="0E6A9A36" w14:textId="77777777" w:rsidTr="00D315B2">
        <w:trPr>
          <w:jc w:val="center"/>
        </w:trPr>
        <w:tc>
          <w:tcPr>
            <w:tcW w:w="2494" w:type="dxa"/>
          </w:tcPr>
          <w:p w14:paraId="73D8D88D" w14:textId="44274D35" w:rsidR="00FA276A" w:rsidRPr="00D6395F" w:rsidRDefault="00D548A0" w:rsidP="00D315B2">
            <w:pPr>
              <w:rPr>
                <w:rFonts w:asciiTheme="majorBidi" w:hAnsiTheme="majorBidi" w:cstheme="majorBidi"/>
              </w:rPr>
            </w:pPr>
            <w:proofErr w:type="spellStart"/>
            <w:r w:rsidRPr="00DD751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rsa</w:t>
            </w:r>
            <w:proofErr w:type="spellEnd"/>
            <w:r w:rsidRPr="00DD751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' </w:t>
            </w:r>
            <w:proofErr w:type="spellStart"/>
            <w:r w:rsidRPr="00DD751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dah</w:t>
            </w:r>
            <w:proofErr w:type="spellEnd"/>
            <w:r w:rsidRPr="00DD751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B, 2012</w:t>
            </w:r>
          </w:p>
        </w:tc>
        <w:tc>
          <w:tcPr>
            <w:tcW w:w="1179" w:type="dxa"/>
          </w:tcPr>
          <w:p w14:paraId="60F8941B" w14:textId="77777777" w:rsidR="00FA276A" w:rsidRPr="00D6395F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598" w:type="dxa"/>
          </w:tcPr>
          <w:p w14:paraId="3B56BC88" w14:textId="77777777" w:rsidR="00FA276A" w:rsidRPr="00D6395F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025" w:type="dxa"/>
          </w:tcPr>
          <w:p w14:paraId="098B7664" w14:textId="77777777" w:rsidR="00FA276A" w:rsidRPr="00D6395F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03" w:type="dxa"/>
          </w:tcPr>
          <w:p w14:paraId="46498AA8" w14:textId="77777777" w:rsidR="00FA276A" w:rsidRPr="00D6395F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162" w:type="dxa"/>
            <w:shd w:val="clear" w:color="auto" w:fill="auto"/>
          </w:tcPr>
          <w:p w14:paraId="0E592EF1" w14:textId="77777777" w:rsidR="00FA276A" w:rsidRPr="00AC0175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 w:rsidRPr="00AC0175">
              <w:rPr>
                <w:rFonts w:asciiTheme="majorBidi" w:hAnsiTheme="majorBidi" w:cstheme="majorBidi"/>
              </w:rPr>
              <w:t>Good</w:t>
            </w:r>
          </w:p>
        </w:tc>
      </w:tr>
      <w:tr w:rsidR="00FA276A" w:rsidRPr="00D6395F" w14:paraId="1A8B160A" w14:textId="77777777" w:rsidTr="00D315B2">
        <w:trPr>
          <w:jc w:val="center"/>
        </w:trPr>
        <w:tc>
          <w:tcPr>
            <w:tcW w:w="2494" w:type="dxa"/>
          </w:tcPr>
          <w:p w14:paraId="2AAAC81C" w14:textId="3F8B4C1A" w:rsidR="00FA276A" w:rsidRPr="00D6395F" w:rsidRDefault="00D548A0" w:rsidP="00D315B2">
            <w:pPr>
              <w:rPr>
                <w:rFonts w:asciiTheme="majorBidi" w:hAnsiTheme="majorBidi" w:cstheme="majorBidi"/>
              </w:rPr>
            </w:pPr>
            <w:r w:rsidRPr="00DD751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as F, 2013</w:t>
            </w:r>
          </w:p>
        </w:tc>
        <w:tc>
          <w:tcPr>
            <w:tcW w:w="1179" w:type="dxa"/>
          </w:tcPr>
          <w:p w14:paraId="74CBA060" w14:textId="77777777" w:rsidR="00FA276A" w:rsidRPr="00D6395F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598" w:type="dxa"/>
          </w:tcPr>
          <w:p w14:paraId="42D48AA5" w14:textId="77777777" w:rsidR="00FA276A" w:rsidRPr="00D6395F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025" w:type="dxa"/>
          </w:tcPr>
          <w:p w14:paraId="6ED7BADF" w14:textId="77777777" w:rsidR="00FA276A" w:rsidRPr="00D6395F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03" w:type="dxa"/>
          </w:tcPr>
          <w:p w14:paraId="65290288" w14:textId="77777777" w:rsidR="00FA276A" w:rsidRPr="00D6395F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162" w:type="dxa"/>
            <w:shd w:val="clear" w:color="auto" w:fill="auto"/>
          </w:tcPr>
          <w:p w14:paraId="71530F9E" w14:textId="77777777" w:rsidR="00FA276A" w:rsidRPr="00AC0175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 w:rsidRPr="00AC0175">
              <w:rPr>
                <w:rFonts w:asciiTheme="majorBidi" w:hAnsiTheme="majorBidi" w:cstheme="majorBidi"/>
              </w:rPr>
              <w:t>Good</w:t>
            </w:r>
          </w:p>
        </w:tc>
      </w:tr>
      <w:tr w:rsidR="00FA276A" w:rsidRPr="00D6395F" w14:paraId="0F3CF265" w14:textId="77777777" w:rsidTr="00D315B2">
        <w:trPr>
          <w:jc w:val="center"/>
        </w:trPr>
        <w:tc>
          <w:tcPr>
            <w:tcW w:w="2494" w:type="dxa"/>
          </w:tcPr>
          <w:p w14:paraId="64D93800" w14:textId="4B214082" w:rsidR="00FA276A" w:rsidRPr="00D6395F" w:rsidRDefault="00D548A0" w:rsidP="00D315B2">
            <w:pPr>
              <w:rPr>
                <w:rFonts w:asciiTheme="majorBidi" w:hAnsiTheme="majorBidi" w:cstheme="majorBidi"/>
              </w:rPr>
            </w:pPr>
            <w:proofErr w:type="spellStart"/>
            <w:r w:rsidRPr="00DD751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eole</w:t>
            </w:r>
            <w:proofErr w:type="spellEnd"/>
            <w:r w:rsidRPr="00DD751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BB, 2004</w:t>
            </w:r>
          </w:p>
        </w:tc>
        <w:tc>
          <w:tcPr>
            <w:tcW w:w="1179" w:type="dxa"/>
          </w:tcPr>
          <w:p w14:paraId="7C4644F1" w14:textId="0E2BC34E" w:rsidR="00FA276A" w:rsidRPr="00D6395F" w:rsidRDefault="00D548A0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598" w:type="dxa"/>
          </w:tcPr>
          <w:p w14:paraId="2ECFD5CD" w14:textId="77777777" w:rsidR="00FA276A" w:rsidRPr="00D6395F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025" w:type="dxa"/>
          </w:tcPr>
          <w:p w14:paraId="7649E3E0" w14:textId="77777777" w:rsidR="00FA276A" w:rsidRPr="00D6395F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03" w:type="dxa"/>
          </w:tcPr>
          <w:p w14:paraId="0BB7F061" w14:textId="072F0A2D" w:rsidR="00FA276A" w:rsidRPr="00D6395F" w:rsidRDefault="00D548A0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162" w:type="dxa"/>
            <w:shd w:val="clear" w:color="auto" w:fill="auto"/>
          </w:tcPr>
          <w:p w14:paraId="2A8D7136" w14:textId="59970F0D" w:rsidR="00FA276A" w:rsidRPr="00AC0175" w:rsidRDefault="00D548A0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air</w:t>
            </w:r>
          </w:p>
        </w:tc>
      </w:tr>
      <w:tr w:rsidR="00FA276A" w:rsidRPr="00D6395F" w14:paraId="0BAB1B0A" w14:textId="77777777" w:rsidTr="00D315B2">
        <w:trPr>
          <w:jc w:val="center"/>
        </w:trPr>
        <w:tc>
          <w:tcPr>
            <w:tcW w:w="2494" w:type="dxa"/>
          </w:tcPr>
          <w:p w14:paraId="302BD500" w14:textId="41804438" w:rsidR="00FA276A" w:rsidRPr="00D6395F" w:rsidRDefault="0086461D" w:rsidP="00D315B2">
            <w:pPr>
              <w:rPr>
                <w:rFonts w:asciiTheme="majorBidi" w:hAnsiTheme="majorBidi" w:cstheme="majorBidi"/>
              </w:rPr>
            </w:pPr>
            <w:r w:rsidRPr="00DD751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i Q, 2022</w:t>
            </w:r>
          </w:p>
        </w:tc>
        <w:tc>
          <w:tcPr>
            <w:tcW w:w="1179" w:type="dxa"/>
          </w:tcPr>
          <w:p w14:paraId="1C971F58" w14:textId="77777777" w:rsidR="00FA276A" w:rsidRPr="00D6395F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598" w:type="dxa"/>
          </w:tcPr>
          <w:p w14:paraId="6C9A2B3D" w14:textId="77777777" w:rsidR="00FA276A" w:rsidRPr="00D6395F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025" w:type="dxa"/>
          </w:tcPr>
          <w:p w14:paraId="7179ACCE" w14:textId="77777777" w:rsidR="00FA276A" w:rsidRPr="00D6395F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03" w:type="dxa"/>
          </w:tcPr>
          <w:p w14:paraId="63E75F88" w14:textId="77777777" w:rsidR="00FA276A" w:rsidRPr="00D6395F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162" w:type="dxa"/>
            <w:shd w:val="clear" w:color="auto" w:fill="auto"/>
          </w:tcPr>
          <w:p w14:paraId="3E48D89F" w14:textId="77777777" w:rsidR="00FA276A" w:rsidRPr="00AC0175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 w:rsidRPr="00AC0175">
              <w:rPr>
                <w:rFonts w:asciiTheme="majorBidi" w:hAnsiTheme="majorBidi" w:cstheme="majorBidi"/>
              </w:rPr>
              <w:t>Good</w:t>
            </w:r>
          </w:p>
        </w:tc>
      </w:tr>
      <w:tr w:rsidR="00FA276A" w:rsidRPr="00D6395F" w14:paraId="3EF28AE2" w14:textId="77777777" w:rsidTr="00D315B2">
        <w:trPr>
          <w:jc w:val="center"/>
        </w:trPr>
        <w:tc>
          <w:tcPr>
            <w:tcW w:w="2494" w:type="dxa"/>
          </w:tcPr>
          <w:p w14:paraId="3E3908DA" w14:textId="12305DC8" w:rsidR="00FA276A" w:rsidRPr="00D6395F" w:rsidRDefault="0086461D" w:rsidP="00D315B2">
            <w:pPr>
              <w:rPr>
                <w:rFonts w:asciiTheme="majorBidi" w:hAnsiTheme="majorBidi" w:cstheme="majorBidi"/>
              </w:rPr>
            </w:pPr>
            <w:proofErr w:type="spellStart"/>
            <w:r w:rsidRPr="00DD751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lwinder</w:t>
            </w:r>
            <w:proofErr w:type="spellEnd"/>
            <w:r w:rsidRPr="00DD751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, 2018</w:t>
            </w:r>
          </w:p>
        </w:tc>
        <w:tc>
          <w:tcPr>
            <w:tcW w:w="1179" w:type="dxa"/>
          </w:tcPr>
          <w:p w14:paraId="2D157235" w14:textId="77777777" w:rsidR="00FA276A" w:rsidRPr="00D6395F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598" w:type="dxa"/>
          </w:tcPr>
          <w:p w14:paraId="2ACB1B05" w14:textId="77777777" w:rsidR="00FA276A" w:rsidRPr="00D6395F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025" w:type="dxa"/>
          </w:tcPr>
          <w:p w14:paraId="4CD85865" w14:textId="77777777" w:rsidR="00FA276A" w:rsidRPr="00D6395F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03" w:type="dxa"/>
          </w:tcPr>
          <w:p w14:paraId="22C402C5" w14:textId="77777777" w:rsidR="00FA276A" w:rsidRPr="00D6395F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162" w:type="dxa"/>
            <w:shd w:val="clear" w:color="auto" w:fill="auto"/>
          </w:tcPr>
          <w:p w14:paraId="54AAFE81" w14:textId="77777777" w:rsidR="00FA276A" w:rsidRPr="00AC0175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 w:rsidRPr="00AC0175">
              <w:rPr>
                <w:rFonts w:asciiTheme="majorBidi" w:hAnsiTheme="majorBidi" w:cstheme="majorBidi"/>
              </w:rPr>
              <w:t>Good</w:t>
            </w:r>
          </w:p>
        </w:tc>
      </w:tr>
      <w:tr w:rsidR="00FA276A" w:rsidRPr="00D6395F" w14:paraId="549814C7" w14:textId="77777777" w:rsidTr="00D315B2">
        <w:trPr>
          <w:jc w:val="center"/>
        </w:trPr>
        <w:tc>
          <w:tcPr>
            <w:tcW w:w="2494" w:type="dxa"/>
          </w:tcPr>
          <w:p w14:paraId="79C6C8C7" w14:textId="09C6F731" w:rsidR="00FA276A" w:rsidRPr="00D6395F" w:rsidRDefault="0086461D" w:rsidP="00D315B2">
            <w:pPr>
              <w:rPr>
                <w:rFonts w:asciiTheme="majorBidi" w:hAnsiTheme="majorBidi" w:cstheme="majorBidi"/>
              </w:rPr>
            </w:pPr>
            <w:r w:rsidRPr="00DD751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ung SW, 2005</w:t>
            </w:r>
          </w:p>
        </w:tc>
        <w:tc>
          <w:tcPr>
            <w:tcW w:w="1179" w:type="dxa"/>
          </w:tcPr>
          <w:p w14:paraId="5A1181D6" w14:textId="77777777" w:rsidR="00FA276A" w:rsidRPr="00D6395F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598" w:type="dxa"/>
          </w:tcPr>
          <w:p w14:paraId="6CAEDF35" w14:textId="77777777" w:rsidR="00FA276A" w:rsidRPr="00D6395F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025" w:type="dxa"/>
          </w:tcPr>
          <w:p w14:paraId="0BB5E6BF" w14:textId="73B03816" w:rsidR="00FA276A" w:rsidRPr="00D6395F" w:rsidRDefault="00911CBF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03" w:type="dxa"/>
          </w:tcPr>
          <w:p w14:paraId="5C61F5D7" w14:textId="10D9910D" w:rsidR="00FA276A" w:rsidRPr="00D6395F" w:rsidRDefault="00911CBF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162" w:type="dxa"/>
            <w:shd w:val="clear" w:color="auto" w:fill="auto"/>
          </w:tcPr>
          <w:p w14:paraId="35212BBF" w14:textId="77777777" w:rsidR="00FA276A" w:rsidRPr="00AC0175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 w:rsidRPr="00AC0175">
              <w:rPr>
                <w:rFonts w:asciiTheme="majorBidi" w:hAnsiTheme="majorBidi" w:cstheme="majorBidi"/>
              </w:rPr>
              <w:t>Good</w:t>
            </w:r>
          </w:p>
        </w:tc>
      </w:tr>
      <w:tr w:rsidR="00FA276A" w:rsidRPr="00D6395F" w14:paraId="2AAB9E1C" w14:textId="77777777" w:rsidTr="00D315B2">
        <w:trPr>
          <w:jc w:val="center"/>
        </w:trPr>
        <w:tc>
          <w:tcPr>
            <w:tcW w:w="2494" w:type="dxa"/>
          </w:tcPr>
          <w:p w14:paraId="696200B0" w14:textId="7B126729" w:rsidR="00FA276A" w:rsidRPr="00D6395F" w:rsidRDefault="0086461D" w:rsidP="00D315B2">
            <w:pPr>
              <w:rPr>
                <w:rFonts w:asciiTheme="majorBidi" w:hAnsiTheme="majorBidi" w:cstheme="majorBidi"/>
              </w:rPr>
            </w:pPr>
            <w:r w:rsidRPr="00DD751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un ZX, 2019</w:t>
            </w:r>
          </w:p>
        </w:tc>
        <w:tc>
          <w:tcPr>
            <w:tcW w:w="1179" w:type="dxa"/>
          </w:tcPr>
          <w:p w14:paraId="6FC15D71" w14:textId="56F00F8D" w:rsidR="00FA276A" w:rsidRPr="00D6395F" w:rsidRDefault="0086461D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598" w:type="dxa"/>
          </w:tcPr>
          <w:p w14:paraId="682A9B67" w14:textId="77777777" w:rsidR="00FA276A" w:rsidRPr="00D6395F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025" w:type="dxa"/>
          </w:tcPr>
          <w:p w14:paraId="4598B93A" w14:textId="3331EB37" w:rsidR="00FA276A" w:rsidRPr="00D6395F" w:rsidRDefault="0086461D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03" w:type="dxa"/>
          </w:tcPr>
          <w:p w14:paraId="0F06B4C0" w14:textId="722FE7A5" w:rsidR="00FA276A" w:rsidRPr="00D6395F" w:rsidRDefault="0086461D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162" w:type="dxa"/>
            <w:shd w:val="clear" w:color="auto" w:fill="auto"/>
          </w:tcPr>
          <w:p w14:paraId="0F50D297" w14:textId="4C0F257D" w:rsidR="00FA276A" w:rsidRPr="00AC0175" w:rsidRDefault="0086461D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air</w:t>
            </w:r>
          </w:p>
        </w:tc>
      </w:tr>
      <w:tr w:rsidR="00FA276A" w:rsidRPr="00D6395F" w14:paraId="36315E9C" w14:textId="77777777" w:rsidTr="00D315B2">
        <w:trPr>
          <w:jc w:val="center"/>
        </w:trPr>
        <w:tc>
          <w:tcPr>
            <w:tcW w:w="2494" w:type="dxa"/>
          </w:tcPr>
          <w:p w14:paraId="14DD54F1" w14:textId="7E04E0FE" w:rsidR="00FA276A" w:rsidRPr="00D6395F" w:rsidRDefault="00891D7C" w:rsidP="00D315B2">
            <w:pPr>
              <w:rPr>
                <w:rFonts w:asciiTheme="majorBidi" w:hAnsiTheme="majorBidi" w:cstheme="majorBidi"/>
              </w:rPr>
            </w:pPr>
            <w:r w:rsidRPr="00DD751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ahedi L, 2023</w:t>
            </w:r>
          </w:p>
        </w:tc>
        <w:tc>
          <w:tcPr>
            <w:tcW w:w="1179" w:type="dxa"/>
          </w:tcPr>
          <w:p w14:paraId="0A1060F2" w14:textId="77777777" w:rsidR="00FA276A" w:rsidRPr="00D6395F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598" w:type="dxa"/>
          </w:tcPr>
          <w:p w14:paraId="3163CAA7" w14:textId="77777777" w:rsidR="00FA276A" w:rsidRPr="00D6395F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025" w:type="dxa"/>
          </w:tcPr>
          <w:p w14:paraId="5C623EFC" w14:textId="77777777" w:rsidR="00FA276A" w:rsidRPr="00D6395F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03" w:type="dxa"/>
          </w:tcPr>
          <w:p w14:paraId="40172CFA" w14:textId="77777777" w:rsidR="00FA276A" w:rsidRPr="00D6395F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162" w:type="dxa"/>
            <w:shd w:val="clear" w:color="auto" w:fill="auto"/>
          </w:tcPr>
          <w:p w14:paraId="54254E15" w14:textId="77777777" w:rsidR="00FA276A" w:rsidRPr="00AC0175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 w:rsidRPr="00AC0175">
              <w:rPr>
                <w:rFonts w:asciiTheme="majorBidi" w:hAnsiTheme="majorBidi" w:cstheme="majorBidi"/>
              </w:rPr>
              <w:t>Good</w:t>
            </w:r>
          </w:p>
        </w:tc>
      </w:tr>
      <w:tr w:rsidR="00FA276A" w:rsidRPr="00D6395F" w14:paraId="456D4146" w14:textId="77777777" w:rsidTr="00D315B2">
        <w:trPr>
          <w:jc w:val="center"/>
        </w:trPr>
        <w:tc>
          <w:tcPr>
            <w:tcW w:w="2494" w:type="dxa"/>
          </w:tcPr>
          <w:p w14:paraId="1F075E7D" w14:textId="6F306C54" w:rsidR="00FA276A" w:rsidRPr="00D6395F" w:rsidRDefault="00891D7C" w:rsidP="00D315B2">
            <w:pPr>
              <w:rPr>
                <w:rFonts w:asciiTheme="majorBidi" w:hAnsiTheme="majorBidi" w:cstheme="majorBidi"/>
              </w:rPr>
            </w:pPr>
            <w:proofErr w:type="spellStart"/>
            <w:r w:rsidRPr="00DD751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sukuma</w:t>
            </w:r>
            <w:proofErr w:type="spellEnd"/>
            <w:r w:rsidRPr="00DD751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H, 2006</w:t>
            </w:r>
          </w:p>
        </w:tc>
        <w:tc>
          <w:tcPr>
            <w:tcW w:w="1179" w:type="dxa"/>
          </w:tcPr>
          <w:p w14:paraId="78C0B6C0" w14:textId="77777777" w:rsidR="00FA276A" w:rsidRPr="00D6395F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598" w:type="dxa"/>
          </w:tcPr>
          <w:p w14:paraId="142FDFAF" w14:textId="77777777" w:rsidR="00FA276A" w:rsidRPr="00D6395F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025" w:type="dxa"/>
          </w:tcPr>
          <w:p w14:paraId="0BA500D6" w14:textId="602DF1F4" w:rsidR="00FA276A" w:rsidRPr="00D6395F" w:rsidRDefault="00891D7C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03" w:type="dxa"/>
          </w:tcPr>
          <w:p w14:paraId="541DD76D" w14:textId="0F975DD1" w:rsidR="00FA276A" w:rsidRPr="00D6395F" w:rsidRDefault="00891D7C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162" w:type="dxa"/>
            <w:shd w:val="clear" w:color="auto" w:fill="auto"/>
          </w:tcPr>
          <w:p w14:paraId="17DE4798" w14:textId="77777777" w:rsidR="00FA276A" w:rsidRPr="00AC0175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 w:rsidRPr="00AC0175">
              <w:rPr>
                <w:rFonts w:asciiTheme="majorBidi" w:hAnsiTheme="majorBidi" w:cstheme="majorBidi"/>
              </w:rPr>
              <w:t>Good</w:t>
            </w:r>
          </w:p>
        </w:tc>
      </w:tr>
      <w:tr w:rsidR="00FA276A" w:rsidRPr="00D6395F" w14:paraId="52CED86A" w14:textId="77777777" w:rsidTr="00D315B2">
        <w:trPr>
          <w:jc w:val="center"/>
        </w:trPr>
        <w:tc>
          <w:tcPr>
            <w:tcW w:w="2494" w:type="dxa"/>
          </w:tcPr>
          <w:p w14:paraId="0B6DF6F8" w14:textId="3EFDEED7" w:rsidR="00FA276A" w:rsidRPr="00AD5D0E" w:rsidRDefault="009C3EAA" w:rsidP="00D315B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751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ung K, 2014</w:t>
            </w:r>
          </w:p>
        </w:tc>
        <w:tc>
          <w:tcPr>
            <w:tcW w:w="1179" w:type="dxa"/>
          </w:tcPr>
          <w:p w14:paraId="14A84816" w14:textId="77777777" w:rsidR="00FA276A" w:rsidRPr="00D6395F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598" w:type="dxa"/>
          </w:tcPr>
          <w:p w14:paraId="16E22C1E" w14:textId="77777777" w:rsidR="00FA276A" w:rsidRPr="00D6395F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025" w:type="dxa"/>
          </w:tcPr>
          <w:p w14:paraId="7DC3303E" w14:textId="77777777" w:rsidR="00FA276A" w:rsidRPr="00D6395F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03" w:type="dxa"/>
          </w:tcPr>
          <w:p w14:paraId="441EC750" w14:textId="77777777" w:rsidR="00FA276A" w:rsidRPr="00D6395F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162" w:type="dxa"/>
            <w:shd w:val="clear" w:color="auto" w:fill="auto"/>
          </w:tcPr>
          <w:p w14:paraId="6BD12D97" w14:textId="77777777" w:rsidR="00FA276A" w:rsidRPr="00AC0175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 w:rsidRPr="00AC0175">
              <w:rPr>
                <w:rFonts w:asciiTheme="majorBidi" w:hAnsiTheme="majorBidi" w:cstheme="majorBidi"/>
              </w:rPr>
              <w:t>Good</w:t>
            </w:r>
          </w:p>
        </w:tc>
      </w:tr>
      <w:tr w:rsidR="00FA276A" w:rsidRPr="00D6395F" w14:paraId="42408779" w14:textId="77777777" w:rsidTr="00D315B2">
        <w:trPr>
          <w:jc w:val="center"/>
        </w:trPr>
        <w:tc>
          <w:tcPr>
            <w:tcW w:w="2494" w:type="dxa"/>
          </w:tcPr>
          <w:p w14:paraId="64513D56" w14:textId="5C80D0E9" w:rsidR="00FA276A" w:rsidRPr="00AD5D0E" w:rsidRDefault="009C3EAA" w:rsidP="00D315B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751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h CM, 2016</w:t>
            </w:r>
          </w:p>
        </w:tc>
        <w:tc>
          <w:tcPr>
            <w:tcW w:w="1179" w:type="dxa"/>
          </w:tcPr>
          <w:p w14:paraId="1BAAFC7D" w14:textId="77777777" w:rsidR="00FA276A" w:rsidRPr="00D6395F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598" w:type="dxa"/>
          </w:tcPr>
          <w:p w14:paraId="09A4FEA3" w14:textId="77777777" w:rsidR="00FA276A" w:rsidRPr="00D6395F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025" w:type="dxa"/>
          </w:tcPr>
          <w:p w14:paraId="19C961AC" w14:textId="77777777" w:rsidR="00FA276A" w:rsidRPr="00D6395F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03" w:type="dxa"/>
          </w:tcPr>
          <w:p w14:paraId="5DB4CEA3" w14:textId="77777777" w:rsidR="00FA276A" w:rsidRPr="00D6395F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162" w:type="dxa"/>
            <w:shd w:val="clear" w:color="auto" w:fill="auto"/>
          </w:tcPr>
          <w:p w14:paraId="7C68242B" w14:textId="77777777" w:rsidR="00FA276A" w:rsidRPr="00AC0175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 w:rsidRPr="00AC0175">
              <w:rPr>
                <w:rFonts w:asciiTheme="majorBidi" w:hAnsiTheme="majorBidi" w:cstheme="majorBidi"/>
              </w:rPr>
              <w:t>Good</w:t>
            </w:r>
          </w:p>
        </w:tc>
      </w:tr>
      <w:tr w:rsidR="00FA276A" w:rsidRPr="00D6395F" w14:paraId="47079B45" w14:textId="77777777" w:rsidTr="00D315B2">
        <w:trPr>
          <w:jc w:val="center"/>
        </w:trPr>
        <w:tc>
          <w:tcPr>
            <w:tcW w:w="2494" w:type="dxa"/>
          </w:tcPr>
          <w:p w14:paraId="4099FE8E" w14:textId="11855FF3" w:rsidR="00FA276A" w:rsidRPr="00AD5D0E" w:rsidRDefault="009C3EAA" w:rsidP="00D315B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751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ung KW, 2017</w:t>
            </w:r>
          </w:p>
        </w:tc>
        <w:tc>
          <w:tcPr>
            <w:tcW w:w="1179" w:type="dxa"/>
          </w:tcPr>
          <w:p w14:paraId="6EC76001" w14:textId="77777777" w:rsidR="00FA276A" w:rsidRPr="00D6395F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598" w:type="dxa"/>
          </w:tcPr>
          <w:p w14:paraId="71BAFF12" w14:textId="77777777" w:rsidR="00FA276A" w:rsidRPr="00D6395F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025" w:type="dxa"/>
          </w:tcPr>
          <w:p w14:paraId="2DD8475B" w14:textId="43C6DB76" w:rsidR="00FA276A" w:rsidRPr="00D6395F" w:rsidRDefault="00911CBF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03" w:type="dxa"/>
          </w:tcPr>
          <w:p w14:paraId="5D364499" w14:textId="684077EF" w:rsidR="00FA276A" w:rsidRPr="00D6395F" w:rsidRDefault="00911CBF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162" w:type="dxa"/>
            <w:shd w:val="clear" w:color="auto" w:fill="auto"/>
          </w:tcPr>
          <w:p w14:paraId="05F299EC" w14:textId="77777777" w:rsidR="00FA276A" w:rsidRPr="00AC0175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 w:rsidRPr="00AC0175">
              <w:rPr>
                <w:rFonts w:asciiTheme="majorBidi" w:hAnsiTheme="majorBidi" w:cstheme="majorBidi"/>
              </w:rPr>
              <w:t>Good</w:t>
            </w:r>
          </w:p>
        </w:tc>
      </w:tr>
      <w:tr w:rsidR="00FA276A" w:rsidRPr="00D6395F" w14:paraId="02837B79" w14:textId="77777777" w:rsidTr="00D315B2">
        <w:trPr>
          <w:jc w:val="center"/>
        </w:trPr>
        <w:tc>
          <w:tcPr>
            <w:tcW w:w="2494" w:type="dxa"/>
          </w:tcPr>
          <w:p w14:paraId="09DC8A2D" w14:textId="10380BA0" w:rsidR="00FA276A" w:rsidRPr="00AD5D0E" w:rsidRDefault="009C3EAA" w:rsidP="00D315B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751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ung KW, 2018</w:t>
            </w:r>
          </w:p>
        </w:tc>
        <w:tc>
          <w:tcPr>
            <w:tcW w:w="1179" w:type="dxa"/>
          </w:tcPr>
          <w:p w14:paraId="6CAD873C" w14:textId="77777777" w:rsidR="00FA276A" w:rsidRPr="00D6395F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598" w:type="dxa"/>
          </w:tcPr>
          <w:p w14:paraId="5829ED0D" w14:textId="77777777" w:rsidR="00FA276A" w:rsidRPr="00D6395F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025" w:type="dxa"/>
          </w:tcPr>
          <w:p w14:paraId="5B77E70F" w14:textId="77777777" w:rsidR="00FA276A" w:rsidRPr="00D6395F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03" w:type="dxa"/>
          </w:tcPr>
          <w:p w14:paraId="21E81466" w14:textId="77777777" w:rsidR="00FA276A" w:rsidRPr="00D6395F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162" w:type="dxa"/>
            <w:shd w:val="clear" w:color="auto" w:fill="auto"/>
          </w:tcPr>
          <w:p w14:paraId="5F6360BF" w14:textId="77777777" w:rsidR="00FA276A" w:rsidRPr="00AC0175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 w:rsidRPr="00AC0175">
              <w:rPr>
                <w:rFonts w:asciiTheme="majorBidi" w:hAnsiTheme="majorBidi" w:cstheme="majorBidi"/>
              </w:rPr>
              <w:t>Good</w:t>
            </w:r>
          </w:p>
        </w:tc>
      </w:tr>
      <w:tr w:rsidR="00FA276A" w:rsidRPr="00D6395F" w14:paraId="1E0CA462" w14:textId="77777777" w:rsidTr="00D315B2">
        <w:trPr>
          <w:jc w:val="center"/>
        </w:trPr>
        <w:tc>
          <w:tcPr>
            <w:tcW w:w="2494" w:type="dxa"/>
          </w:tcPr>
          <w:p w14:paraId="09247CA5" w14:textId="50E97F31" w:rsidR="00FA276A" w:rsidRPr="00AD5D0E" w:rsidRDefault="009C3EAA" w:rsidP="00D315B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751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ung KW, 2019</w:t>
            </w:r>
          </w:p>
        </w:tc>
        <w:tc>
          <w:tcPr>
            <w:tcW w:w="1179" w:type="dxa"/>
          </w:tcPr>
          <w:p w14:paraId="57CE7572" w14:textId="77777777" w:rsidR="00FA276A" w:rsidRPr="00D6395F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598" w:type="dxa"/>
          </w:tcPr>
          <w:p w14:paraId="267C8D65" w14:textId="77777777" w:rsidR="00FA276A" w:rsidRPr="00D6395F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025" w:type="dxa"/>
          </w:tcPr>
          <w:p w14:paraId="134910F8" w14:textId="77777777" w:rsidR="00FA276A" w:rsidRPr="00D6395F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03" w:type="dxa"/>
          </w:tcPr>
          <w:p w14:paraId="751CB330" w14:textId="77777777" w:rsidR="00FA276A" w:rsidRPr="00D6395F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162" w:type="dxa"/>
            <w:shd w:val="clear" w:color="auto" w:fill="auto"/>
          </w:tcPr>
          <w:p w14:paraId="69132202" w14:textId="77777777" w:rsidR="00FA276A" w:rsidRPr="00AC0175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 w:rsidRPr="00AC0175">
              <w:rPr>
                <w:rFonts w:asciiTheme="majorBidi" w:hAnsiTheme="majorBidi" w:cstheme="majorBidi"/>
              </w:rPr>
              <w:t>Good</w:t>
            </w:r>
          </w:p>
        </w:tc>
      </w:tr>
      <w:tr w:rsidR="00FA276A" w:rsidRPr="00D6395F" w14:paraId="5568708C" w14:textId="77777777" w:rsidTr="00D315B2">
        <w:trPr>
          <w:jc w:val="center"/>
        </w:trPr>
        <w:tc>
          <w:tcPr>
            <w:tcW w:w="2494" w:type="dxa"/>
          </w:tcPr>
          <w:p w14:paraId="660B0E87" w14:textId="60ADFB5C" w:rsidR="00FA276A" w:rsidRPr="00AD5D0E" w:rsidRDefault="00911CBF" w:rsidP="00D315B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751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ang MJ, 2022</w:t>
            </w:r>
          </w:p>
        </w:tc>
        <w:tc>
          <w:tcPr>
            <w:tcW w:w="1179" w:type="dxa"/>
          </w:tcPr>
          <w:p w14:paraId="51394375" w14:textId="77777777" w:rsidR="00FA276A" w:rsidRPr="00D6395F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598" w:type="dxa"/>
          </w:tcPr>
          <w:p w14:paraId="1CDDC75B" w14:textId="77777777" w:rsidR="00FA276A" w:rsidRPr="00D6395F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025" w:type="dxa"/>
          </w:tcPr>
          <w:p w14:paraId="0335BE76" w14:textId="77777777" w:rsidR="00FA276A" w:rsidRPr="00D6395F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03" w:type="dxa"/>
          </w:tcPr>
          <w:p w14:paraId="3FD86486" w14:textId="77777777" w:rsidR="00FA276A" w:rsidRPr="00D6395F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162" w:type="dxa"/>
            <w:shd w:val="clear" w:color="auto" w:fill="auto"/>
          </w:tcPr>
          <w:p w14:paraId="6B95303C" w14:textId="77777777" w:rsidR="00FA276A" w:rsidRPr="00AC0175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 w:rsidRPr="00AC0175">
              <w:rPr>
                <w:rFonts w:asciiTheme="majorBidi" w:hAnsiTheme="majorBidi" w:cstheme="majorBidi"/>
              </w:rPr>
              <w:t>Good</w:t>
            </w:r>
          </w:p>
        </w:tc>
      </w:tr>
      <w:tr w:rsidR="00FA276A" w:rsidRPr="00D6395F" w14:paraId="089CEAF3" w14:textId="77777777" w:rsidTr="00D315B2">
        <w:trPr>
          <w:jc w:val="center"/>
        </w:trPr>
        <w:tc>
          <w:tcPr>
            <w:tcW w:w="2494" w:type="dxa"/>
          </w:tcPr>
          <w:p w14:paraId="22B2835A" w14:textId="55305EE1" w:rsidR="00FA276A" w:rsidRPr="00AD5D0E" w:rsidRDefault="00911CBF" w:rsidP="00D315B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751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ang MJ, 2023</w:t>
            </w:r>
          </w:p>
        </w:tc>
        <w:tc>
          <w:tcPr>
            <w:tcW w:w="1179" w:type="dxa"/>
          </w:tcPr>
          <w:p w14:paraId="3565DB07" w14:textId="77777777" w:rsidR="00FA276A" w:rsidRPr="00D6395F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598" w:type="dxa"/>
          </w:tcPr>
          <w:p w14:paraId="1F907263" w14:textId="77777777" w:rsidR="00FA276A" w:rsidRPr="00D6395F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025" w:type="dxa"/>
          </w:tcPr>
          <w:p w14:paraId="03810773" w14:textId="20F0438D" w:rsidR="00FA276A" w:rsidRPr="00D6395F" w:rsidRDefault="00911CBF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03" w:type="dxa"/>
          </w:tcPr>
          <w:p w14:paraId="08078532" w14:textId="36DFE562" w:rsidR="00FA276A" w:rsidRPr="00D6395F" w:rsidRDefault="00911CBF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162" w:type="dxa"/>
            <w:shd w:val="clear" w:color="auto" w:fill="auto"/>
          </w:tcPr>
          <w:p w14:paraId="238D8E68" w14:textId="77777777" w:rsidR="00FA276A" w:rsidRPr="00AC0175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 w:rsidRPr="00AC0175">
              <w:rPr>
                <w:rFonts w:asciiTheme="majorBidi" w:hAnsiTheme="majorBidi" w:cstheme="majorBidi"/>
              </w:rPr>
              <w:t>Good</w:t>
            </w:r>
          </w:p>
        </w:tc>
      </w:tr>
      <w:tr w:rsidR="00FA276A" w:rsidRPr="00D6395F" w14:paraId="68413BD2" w14:textId="77777777" w:rsidTr="00D315B2">
        <w:trPr>
          <w:jc w:val="center"/>
        </w:trPr>
        <w:tc>
          <w:tcPr>
            <w:tcW w:w="2494" w:type="dxa"/>
          </w:tcPr>
          <w:p w14:paraId="06EE247A" w14:textId="19820438" w:rsidR="00FA276A" w:rsidRPr="00AD5D0E" w:rsidRDefault="00015CA5" w:rsidP="00D315B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751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iang F, 2023</w:t>
            </w:r>
          </w:p>
        </w:tc>
        <w:tc>
          <w:tcPr>
            <w:tcW w:w="1179" w:type="dxa"/>
          </w:tcPr>
          <w:p w14:paraId="78FA18A2" w14:textId="77777777" w:rsidR="00FA276A" w:rsidRPr="00D6395F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598" w:type="dxa"/>
          </w:tcPr>
          <w:p w14:paraId="2D900786" w14:textId="77777777" w:rsidR="00FA276A" w:rsidRPr="00D6395F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025" w:type="dxa"/>
          </w:tcPr>
          <w:p w14:paraId="097D5F26" w14:textId="0B800037" w:rsidR="00FA276A" w:rsidRPr="00D6395F" w:rsidRDefault="00015CA5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03" w:type="dxa"/>
          </w:tcPr>
          <w:p w14:paraId="29B7E283" w14:textId="1847416A" w:rsidR="00FA276A" w:rsidRPr="00D6395F" w:rsidRDefault="00015CA5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162" w:type="dxa"/>
            <w:shd w:val="clear" w:color="auto" w:fill="auto"/>
          </w:tcPr>
          <w:p w14:paraId="0E798DCA" w14:textId="77777777" w:rsidR="00FA276A" w:rsidRPr="00AC0175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 w:rsidRPr="00AC0175">
              <w:rPr>
                <w:rFonts w:asciiTheme="majorBidi" w:hAnsiTheme="majorBidi" w:cstheme="majorBidi"/>
              </w:rPr>
              <w:t>Good</w:t>
            </w:r>
          </w:p>
        </w:tc>
      </w:tr>
      <w:tr w:rsidR="00FA276A" w:rsidRPr="00D6395F" w14:paraId="2ED0FF3A" w14:textId="77777777" w:rsidTr="00D315B2">
        <w:trPr>
          <w:jc w:val="center"/>
        </w:trPr>
        <w:tc>
          <w:tcPr>
            <w:tcW w:w="2494" w:type="dxa"/>
          </w:tcPr>
          <w:p w14:paraId="29A0E565" w14:textId="297BB363" w:rsidR="00FA276A" w:rsidRPr="00AD5D0E" w:rsidRDefault="00BB59B8" w:rsidP="00D315B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751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mati S, 2022</w:t>
            </w:r>
          </w:p>
        </w:tc>
        <w:tc>
          <w:tcPr>
            <w:tcW w:w="1179" w:type="dxa"/>
          </w:tcPr>
          <w:p w14:paraId="1C8D2212" w14:textId="77777777" w:rsidR="00FA276A" w:rsidRPr="00D6395F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598" w:type="dxa"/>
          </w:tcPr>
          <w:p w14:paraId="6D60BFDD" w14:textId="77777777" w:rsidR="00FA276A" w:rsidRPr="00D6395F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025" w:type="dxa"/>
          </w:tcPr>
          <w:p w14:paraId="33AD6B62" w14:textId="7E02C1FA" w:rsidR="00FA276A" w:rsidRPr="00D6395F" w:rsidRDefault="00BB59B8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03" w:type="dxa"/>
          </w:tcPr>
          <w:p w14:paraId="1EFD703C" w14:textId="70380CFF" w:rsidR="00FA276A" w:rsidRPr="00D6395F" w:rsidRDefault="00BB59B8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162" w:type="dxa"/>
            <w:shd w:val="clear" w:color="auto" w:fill="auto"/>
          </w:tcPr>
          <w:p w14:paraId="7BC77B45" w14:textId="77777777" w:rsidR="00FA276A" w:rsidRPr="00AC0175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 w:rsidRPr="00AC0175">
              <w:rPr>
                <w:rFonts w:asciiTheme="majorBidi" w:hAnsiTheme="majorBidi" w:cstheme="majorBidi"/>
              </w:rPr>
              <w:t>Good</w:t>
            </w:r>
          </w:p>
        </w:tc>
      </w:tr>
      <w:tr w:rsidR="00FA276A" w:rsidRPr="00D6395F" w14:paraId="50248DBA" w14:textId="77777777" w:rsidTr="00D315B2">
        <w:trPr>
          <w:jc w:val="center"/>
        </w:trPr>
        <w:tc>
          <w:tcPr>
            <w:tcW w:w="2494" w:type="dxa"/>
          </w:tcPr>
          <w:p w14:paraId="22DC22F9" w14:textId="7BF42E31" w:rsidR="00FA276A" w:rsidRPr="00AD5D0E" w:rsidRDefault="00177AA7" w:rsidP="00D315B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751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u Y, 2023</w:t>
            </w:r>
          </w:p>
        </w:tc>
        <w:tc>
          <w:tcPr>
            <w:tcW w:w="1179" w:type="dxa"/>
          </w:tcPr>
          <w:p w14:paraId="72366832" w14:textId="77777777" w:rsidR="00FA276A" w:rsidRPr="00D6395F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598" w:type="dxa"/>
          </w:tcPr>
          <w:p w14:paraId="2C4839C8" w14:textId="77777777" w:rsidR="00FA276A" w:rsidRPr="00D6395F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025" w:type="dxa"/>
          </w:tcPr>
          <w:p w14:paraId="69DD6B9F" w14:textId="77777777" w:rsidR="00FA276A" w:rsidRPr="00D6395F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03" w:type="dxa"/>
          </w:tcPr>
          <w:p w14:paraId="6E7694EA" w14:textId="77777777" w:rsidR="00FA276A" w:rsidRPr="00D6395F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162" w:type="dxa"/>
            <w:shd w:val="clear" w:color="auto" w:fill="auto"/>
          </w:tcPr>
          <w:p w14:paraId="563BD343" w14:textId="77777777" w:rsidR="00FA276A" w:rsidRPr="00AC0175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 w:rsidRPr="00AC0175">
              <w:rPr>
                <w:rFonts w:asciiTheme="majorBidi" w:hAnsiTheme="majorBidi" w:cstheme="majorBidi"/>
              </w:rPr>
              <w:t>Good</w:t>
            </w:r>
          </w:p>
        </w:tc>
      </w:tr>
      <w:tr w:rsidR="00FA276A" w:rsidRPr="00D6395F" w14:paraId="20F7C191" w14:textId="77777777" w:rsidTr="00D315B2">
        <w:trPr>
          <w:jc w:val="center"/>
        </w:trPr>
        <w:tc>
          <w:tcPr>
            <w:tcW w:w="2494" w:type="dxa"/>
          </w:tcPr>
          <w:p w14:paraId="255DF0FD" w14:textId="6A7B8CA6" w:rsidR="00FA276A" w:rsidRPr="00AD5D0E" w:rsidRDefault="00177AA7" w:rsidP="00D315B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751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to Y, 2022</w:t>
            </w:r>
          </w:p>
        </w:tc>
        <w:tc>
          <w:tcPr>
            <w:tcW w:w="1179" w:type="dxa"/>
          </w:tcPr>
          <w:p w14:paraId="1FF2DA47" w14:textId="77777777" w:rsidR="00FA276A" w:rsidRPr="00D6395F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598" w:type="dxa"/>
          </w:tcPr>
          <w:p w14:paraId="42AC8A65" w14:textId="77777777" w:rsidR="00FA276A" w:rsidRPr="00D6395F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025" w:type="dxa"/>
          </w:tcPr>
          <w:p w14:paraId="70460BCC" w14:textId="5B3DA762" w:rsidR="00FA276A" w:rsidRPr="00D6395F" w:rsidRDefault="00177AA7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03" w:type="dxa"/>
          </w:tcPr>
          <w:p w14:paraId="4A3F7969" w14:textId="4B44636E" w:rsidR="00FA276A" w:rsidRPr="00D6395F" w:rsidRDefault="00177AA7" w:rsidP="00D315B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162" w:type="dxa"/>
            <w:shd w:val="clear" w:color="auto" w:fill="auto"/>
          </w:tcPr>
          <w:p w14:paraId="002184FE" w14:textId="77777777" w:rsidR="00FA276A" w:rsidRPr="00AC0175" w:rsidRDefault="00FA276A" w:rsidP="00D315B2">
            <w:pPr>
              <w:jc w:val="center"/>
              <w:rPr>
                <w:rFonts w:asciiTheme="majorBidi" w:hAnsiTheme="majorBidi" w:cstheme="majorBidi"/>
              </w:rPr>
            </w:pPr>
            <w:r w:rsidRPr="00AC0175">
              <w:rPr>
                <w:rFonts w:asciiTheme="majorBidi" w:hAnsiTheme="majorBidi" w:cstheme="majorBidi"/>
              </w:rPr>
              <w:t>Good</w:t>
            </w:r>
          </w:p>
        </w:tc>
      </w:tr>
    </w:tbl>
    <w:p w14:paraId="6C403775" w14:textId="77777777" w:rsidR="00FA276A" w:rsidRDefault="00FA276A" w:rsidP="00FA276A">
      <w:bookmarkStart w:id="0" w:name="_GoBack"/>
      <w:bookmarkEnd w:id="0"/>
    </w:p>
    <w:p w14:paraId="3A35FCC2" w14:textId="77777777" w:rsidR="00DB5214" w:rsidRDefault="001A0384"/>
    <w:sectPr w:rsidR="00DB52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76A"/>
    <w:rsid w:val="00015CA5"/>
    <w:rsid w:val="00177AA7"/>
    <w:rsid w:val="001A0384"/>
    <w:rsid w:val="001E4FCD"/>
    <w:rsid w:val="004A764A"/>
    <w:rsid w:val="0086461D"/>
    <w:rsid w:val="00891D7C"/>
    <w:rsid w:val="00911CBF"/>
    <w:rsid w:val="009C3EAA"/>
    <w:rsid w:val="00B024DC"/>
    <w:rsid w:val="00BB59B8"/>
    <w:rsid w:val="00D548A0"/>
    <w:rsid w:val="00E1334B"/>
    <w:rsid w:val="00E54C58"/>
    <w:rsid w:val="00FA2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714599"/>
  <w15:chartTrackingRefBased/>
  <w15:docId w15:val="{94D7C684-5644-494E-90D4-32187D36C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276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276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A764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30</Words>
  <Characters>746</Characters>
  <Application>Microsoft Office Word</Application>
  <DocSecurity>0</DocSecurity>
  <Lines>6</Lines>
  <Paragraphs>1</Paragraphs>
  <ScaleCrop>false</ScaleCrop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13</cp:revision>
  <dcterms:created xsi:type="dcterms:W3CDTF">2024-11-26T19:38:00Z</dcterms:created>
  <dcterms:modified xsi:type="dcterms:W3CDTF">2024-11-26T19:54:00Z</dcterms:modified>
</cp:coreProperties>
</file>